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C92168" w14:textId="61F0208A" w:rsidR="001E21FC" w:rsidRPr="001E21FC" w:rsidRDefault="001E21FC" w:rsidP="00AB01DC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1E21FC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1E21FC">
        <w:rPr>
          <w:rFonts w:ascii="Times New Roman" w:hAnsi="Times New Roman" w:cs="Times New Roman"/>
          <w:b/>
          <w:bCs/>
        </w:rPr>
        <w:t xml:space="preserve"> Table </w:t>
      </w:r>
      <w:r w:rsidR="0011403E">
        <w:rPr>
          <w:rFonts w:ascii="Times New Roman" w:hAnsi="Times New Roman" w:cs="Times New Roman" w:hint="eastAsia"/>
          <w:b/>
          <w:bCs/>
        </w:rPr>
        <w:t>S</w:t>
      </w:r>
      <w:r w:rsidRPr="001E21FC">
        <w:rPr>
          <w:rFonts w:ascii="Times New Roman" w:hAnsi="Times New Roman" w:cs="Times New Roman"/>
          <w:b/>
          <w:bCs/>
        </w:rPr>
        <w:fldChar w:fldCharType="begin"/>
      </w:r>
      <w:r w:rsidRPr="001E21FC">
        <w:rPr>
          <w:rFonts w:ascii="Times New Roman" w:hAnsi="Times New Roman" w:cs="Times New Roman"/>
          <w:b/>
          <w:bCs/>
        </w:rPr>
        <w:instrText xml:space="preserve"> SEQ Table \* ARABIC </w:instrText>
      </w:r>
      <w:r w:rsidRPr="001E21FC">
        <w:rPr>
          <w:rFonts w:ascii="Times New Roman" w:hAnsi="Times New Roman" w:cs="Times New Roman"/>
          <w:b/>
          <w:bCs/>
        </w:rPr>
        <w:fldChar w:fldCharType="separate"/>
      </w:r>
      <w:r w:rsidRPr="001E21FC">
        <w:rPr>
          <w:rFonts w:ascii="Times New Roman" w:hAnsi="Times New Roman" w:cs="Times New Roman"/>
          <w:b/>
          <w:bCs/>
          <w:noProof/>
        </w:rPr>
        <w:t>1</w:t>
      </w:r>
      <w:r w:rsidRPr="001E21FC">
        <w:rPr>
          <w:rFonts w:ascii="Times New Roman" w:hAnsi="Times New Roman" w:cs="Times New Roman"/>
          <w:b/>
          <w:bCs/>
        </w:rPr>
        <w:fldChar w:fldCharType="end"/>
      </w:r>
      <w:r w:rsidRPr="001E21FC">
        <w:rPr>
          <w:rFonts w:ascii="Times New Roman" w:hAnsi="Times New Roman" w:cs="Times New Roman"/>
          <w:b/>
          <w:bCs/>
          <w:sz w:val="20"/>
          <w:szCs w:val="20"/>
        </w:rPr>
        <w:t xml:space="preserve"> Association between postoperative </w:t>
      </w:r>
      <w:r w:rsidR="0078263D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blood </w:t>
      </w:r>
      <w:r w:rsidRPr="001E21FC">
        <w:rPr>
          <w:rFonts w:ascii="Times New Roman" w:hAnsi="Times New Roman" w:cs="Times New Roman"/>
          <w:b/>
          <w:bCs/>
          <w:sz w:val="20"/>
          <w:szCs w:val="20"/>
        </w:rPr>
        <w:t>glucose and outcomes.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5"/>
        <w:gridCol w:w="2410"/>
        <w:gridCol w:w="2410"/>
        <w:gridCol w:w="2268"/>
        <w:gridCol w:w="2410"/>
        <w:gridCol w:w="732"/>
      </w:tblGrid>
      <w:tr w:rsidR="009D1755" w:rsidRPr="009D1755" w14:paraId="04CE3F53" w14:textId="7489E903" w:rsidTr="00B5261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8534746" w14:textId="42A47DB5" w:rsidR="009D1755" w:rsidRPr="00BD3C24" w:rsidRDefault="0078263D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Blood </w:t>
            </w:r>
            <w:r w:rsidR="0008185F" w:rsidRPr="009D17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 Quartile</w:t>
            </w:r>
          </w:p>
        </w:tc>
        <w:tc>
          <w:tcPr>
            <w:tcW w:w="2380" w:type="dxa"/>
          </w:tcPr>
          <w:p w14:paraId="71CDAC62" w14:textId="0933D56E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1</w:t>
            </w:r>
          </w:p>
        </w:tc>
        <w:tc>
          <w:tcPr>
            <w:tcW w:w="2380" w:type="dxa"/>
          </w:tcPr>
          <w:p w14:paraId="780BBC97" w14:textId="34FDBAD5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2</w:t>
            </w:r>
          </w:p>
        </w:tc>
        <w:tc>
          <w:tcPr>
            <w:tcW w:w="2238" w:type="dxa"/>
          </w:tcPr>
          <w:p w14:paraId="43387AA8" w14:textId="52A88662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3</w:t>
            </w:r>
          </w:p>
        </w:tc>
        <w:tc>
          <w:tcPr>
            <w:tcW w:w="2380" w:type="dxa"/>
          </w:tcPr>
          <w:p w14:paraId="401CAB5F" w14:textId="5564AF3E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Q4</w:t>
            </w:r>
          </w:p>
        </w:tc>
        <w:tc>
          <w:tcPr>
            <w:tcW w:w="687" w:type="dxa"/>
          </w:tcPr>
          <w:p w14:paraId="69BCFB25" w14:textId="726ED498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D7394B" w:rsidRPr="00D7394B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-value</w:t>
            </w:r>
          </w:p>
        </w:tc>
      </w:tr>
      <w:tr w:rsidR="009D1755" w:rsidRPr="009D1755" w14:paraId="673FC648" w14:textId="11FB9961" w:rsidTr="00B5261B">
        <w:trPr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C545042" w14:textId="3CB80F78" w:rsidR="009D1755" w:rsidRPr="00BD3C24" w:rsidRDefault="00263E8F" w:rsidP="00424B6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Overall</w:t>
            </w:r>
            <w:r w:rsidR="00866CB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(n, %)</w:t>
            </w:r>
          </w:p>
        </w:tc>
        <w:tc>
          <w:tcPr>
            <w:tcW w:w="2380" w:type="dxa"/>
            <w:tcBorders>
              <w:top w:val="single" w:sz="4" w:space="0" w:color="auto"/>
              <w:bottom w:val="nil"/>
            </w:tcBorders>
          </w:tcPr>
          <w:p w14:paraId="2E819E5E" w14:textId="196F2537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96 (24.70%)</w:t>
            </w:r>
          </w:p>
        </w:tc>
        <w:tc>
          <w:tcPr>
            <w:tcW w:w="2380" w:type="dxa"/>
            <w:tcBorders>
              <w:top w:val="single" w:sz="4" w:space="0" w:color="auto"/>
              <w:bottom w:val="nil"/>
            </w:tcBorders>
            <w:vAlign w:val="center"/>
          </w:tcPr>
          <w:p w14:paraId="4928E1B5" w14:textId="31CC94E1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7F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86 (24.45%)</w:t>
            </w:r>
          </w:p>
        </w:tc>
        <w:tc>
          <w:tcPr>
            <w:tcW w:w="2238" w:type="dxa"/>
            <w:tcBorders>
              <w:top w:val="single" w:sz="4" w:space="0" w:color="auto"/>
              <w:bottom w:val="nil"/>
            </w:tcBorders>
          </w:tcPr>
          <w:p w14:paraId="2C181952" w14:textId="736C60F4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7F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02 (24.85%)</w:t>
            </w:r>
          </w:p>
        </w:tc>
        <w:tc>
          <w:tcPr>
            <w:tcW w:w="2380" w:type="dxa"/>
            <w:tcBorders>
              <w:top w:val="single" w:sz="4" w:space="0" w:color="auto"/>
              <w:bottom w:val="nil"/>
            </w:tcBorders>
          </w:tcPr>
          <w:p w14:paraId="26763AC4" w14:textId="172D46C2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77F1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9 (26.01%)</w:t>
            </w:r>
          </w:p>
        </w:tc>
        <w:tc>
          <w:tcPr>
            <w:tcW w:w="687" w:type="dxa"/>
            <w:tcBorders>
              <w:top w:val="single" w:sz="4" w:space="0" w:color="auto"/>
              <w:bottom w:val="nil"/>
            </w:tcBorders>
          </w:tcPr>
          <w:p w14:paraId="7C37D708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1755" w:rsidRPr="009D1755" w14:paraId="465F8B53" w14:textId="74165DFB" w:rsidTr="00B5261B">
        <w:trPr>
          <w:tblCellSpacing w:w="15" w:type="dxa"/>
        </w:trPr>
        <w:tc>
          <w:tcPr>
            <w:tcW w:w="0" w:type="auto"/>
          </w:tcPr>
          <w:p w14:paraId="4057BFC0" w14:textId="0E128012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2222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866CB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2380" w:type="dxa"/>
          </w:tcPr>
          <w:p w14:paraId="0163F136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</w:tcPr>
          <w:p w14:paraId="72294A87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351D19CD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</w:tcPr>
          <w:p w14:paraId="38739D1F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</w:tcPr>
          <w:p w14:paraId="1920559B" w14:textId="7F016D16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D1755" w:rsidRPr="009D1755" w14:paraId="706C6E0F" w14:textId="0880D2AF" w:rsidTr="00B5261B">
        <w:trPr>
          <w:tblCellSpacing w:w="15" w:type="dxa"/>
        </w:trPr>
        <w:tc>
          <w:tcPr>
            <w:tcW w:w="0" w:type="auto"/>
          </w:tcPr>
          <w:p w14:paraId="1B19BC2B" w14:textId="5C6A8254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80" w:type="dxa"/>
          </w:tcPr>
          <w:p w14:paraId="455471B2" w14:textId="6CBFB221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8.6</w:t>
            </w:r>
          </w:p>
        </w:tc>
        <w:tc>
          <w:tcPr>
            <w:tcW w:w="2380" w:type="dxa"/>
          </w:tcPr>
          <w:p w14:paraId="539A9CB8" w14:textId="4F1630B5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9.1</w:t>
            </w:r>
          </w:p>
        </w:tc>
        <w:tc>
          <w:tcPr>
            <w:tcW w:w="2238" w:type="dxa"/>
          </w:tcPr>
          <w:p w14:paraId="6D7B1DA0" w14:textId="2FEB2FDE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2380" w:type="dxa"/>
          </w:tcPr>
          <w:p w14:paraId="272C7AB6" w14:textId="25397F63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687" w:type="dxa"/>
          </w:tcPr>
          <w:p w14:paraId="511F3FF7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1755" w:rsidRPr="009D1755" w14:paraId="708BA5FC" w14:textId="36E5D001" w:rsidTr="00B5261B">
        <w:trPr>
          <w:tblCellSpacing w:w="15" w:type="dxa"/>
        </w:trPr>
        <w:tc>
          <w:tcPr>
            <w:tcW w:w="0" w:type="auto"/>
          </w:tcPr>
          <w:p w14:paraId="107A9A34" w14:textId="757B2AD7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0" w:type="dxa"/>
          </w:tcPr>
          <w:p w14:paraId="4A7A6E32" w14:textId="2E5BCAC3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2380" w:type="dxa"/>
          </w:tcPr>
          <w:p w14:paraId="55E25293" w14:textId="14F94F4C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2238" w:type="dxa"/>
          </w:tcPr>
          <w:p w14:paraId="6686A625" w14:textId="7DAE66C6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2380" w:type="dxa"/>
          </w:tcPr>
          <w:p w14:paraId="56A0C3FD" w14:textId="57BE2307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687" w:type="dxa"/>
          </w:tcPr>
          <w:p w14:paraId="29699812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1755" w:rsidRPr="009D1755" w14:paraId="2CF9613B" w14:textId="52FBBEFB" w:rsidTr="00B5261B">
        <w:trPr>
          <w:tblCellSpacing w:w="15" w:type="dxa"/>
        </w:trPr>
        <w:tc>
          <w:tcPr>
            <w:tcW w:w="0" w:type="auto"/>
          </w:tcPr>
          <w:p w14:paraId="4DF4DDC8" w14:textId="76C7DE25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2222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866CB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2380" w:type="dxa"/>
          </w:tcPr>
          <w:p w14:paraId="45ED29E2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</w:tcPr>
          <w:p w14:paraId="366C8FFB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7DDC5198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</w:tcPr>
          <w:p w14:paraId="08332404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</w:tcPr>
          <w:p w14:paraId="1EDA9839" w14:textId="74C2F23B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D1755" w:rsidRPr="009D1755" w14:paraId="4D28C72D" w14:textId="430E91E8" w:rsidTr="00B5261B">
        <w:trPr>
          <w:tblCellSpacing w:w="15" w:type="dxa"/>
        </w:trPr>
        <w:tc>
          <w:tcPr>
            <w:tcW w:w="0" w:type="auto"/>
          </w:tcPr>
          <w:p w14:paraId="2635C6F8" w14:textId="44979171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80" w:type="dxa"/>
          </w:tcPr>
          <w:p w14:paraId="781EF0CE" w14:textId="4F938AF3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2380" w:type="dxa"/>
          </w:tcPr>
          <w:p w14:paraId="5609116F" w14:textId="2AB413F8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2238" w:type="dxa"/>
          </w:tcPr>
          <w:p w14:paraId="34EEC03E" w14:textId="0A805AD1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2380" w:type="dxa"/>
          </w:tcPr>
          <w:p w14:paraId="4651DA19" w14:textId="2AABF51C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687" w:type="dxa"/>
          </w:tcPr>
          <w:p w14:paraId="21004AE6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1755" w:rsidRPr="009D1755" w14:paraId="6BA09352" w14:textId="23461653" w:rsidTr="00B5261B">
        <w:trPr>
          <w:tblCellSpacing w:w="15" w:type="dxa"/>
        </w:trPr>
        <w:tc>
          <w:tcPr>
            <w:tcW w:w="0" w:type="auto"/>
          </w:tcPr>
          <w:p w14:paraId="548EB032" w14:textId="03518050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0" w:type="dxa"/>
          </w:tcPr>
          <w:p w14:paraId="010A4443" w14:textId="62AE7BB4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380" w:type="dxa"/>
          </w:tcPr>
          <w:p w14:paraId="01E96681" w14:textId="7561A3EF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238" w:type="dxa"/>
          </w:tcPr>
          <w:p w14:paraId="720E2420" w14:textId="17625FC6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2380" w:type="dxa"/>
          </w:tcPr>
          <w:p w14:paraId="238CCCFC" w14:textId="203FA9DD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687" w:type="dxa"/>
          </w:tcPr>
          <w:p w14:paraId="52D32D8A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1755" w:rsidRPr="009D1755" w14:paraId="667C69AA" w14:textId="0A86FA9A" w:rsidTr="00B5261B">
        <w:trPr>
          <w:tblCellSpacing w:w="15" w:type="dxa"/>
        </w:trPr>
        <w:tc>
          <w:tcPr>
            <w:tcW w:w="0" w:type="auto"/>
          </w:tcPr>
          <w:p w14:paraId="18F1986F" w14:textId="5FE3A7FB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2222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866CB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2380" w:type="dxa"/>
          </w:tcPr>
          <w:p w14:paraId="0771912D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</w:tcPr>
          <w:p w14:paraId="2ADB1D54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3300D8E9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</w:tcPr>
          <w:p w14:paraId="428E41BB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</w:tcPr>
          <w:p w14:paraId="774895E5" w14:textId="75D3AA68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D1755" w:rsidRPr="009D1755" w14:paraId="48AF1C5C" w14:textId="36AB7BFC" w:rsidTr="00B5261B">
        <w:trPr>
          <w:tblCellSpacing w:w="15" w:type="dxa"/>
        </w:trPr>
        <w:tc>
          <w:tcPr>
            <w:tcW w:w="0" w:type="auto"/>
          </w:tcPr>
          <w:p w14:paraId="5602CDFA" w14:textId="7B0966E3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80" w:type="dxa"/>
          </w:tcPr>
          <w:p w14:paraId="44A4D0B4" w14:textId="1A2E9FB2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8.0</w:t>
            </w:r>
          </w:p>
        </w:tc>
        <w:tc>
          <w:tcPr>
            <w:tcW w:w="2380" w:type="dxa"/>
          </w:tcPr>
          <w:p w14:paraId="01E75DEA" w14:textId="6E4CEED7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7.7</w:t>
            </w:r>
          </w:p>
        </w:tc>
        <w:tc>
          <w:tcPr>
            <w:tcW w:w="2238" w:type="dxa"/>
          </w:tcPr>
          <w:p w14:paraId="240A894A" w14:textId="2501EBC4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  <w:tc>
          <w:tcPr>
            <w:tcW w:w="2380" w:type="dxa"/>
          </w:tcPr>
          <w:p w14:paraId="4341A6F7" w14:textId="0A1863FA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5.2</w:t>
            </w:r>
          </w:p>
        </w:tc>
        <w:tc>
          <w:tcPr>
            <w:tcW w:w="687" w:type="dxa"/>
          </w:tcPr>
          <w:p w14:paraId="6BC04DE2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1755" w:rsidRPr="009D1755" w14:paraId="52ADE809" w14:textId="4B78C10D" w:rsidTr="00B5261B">
        <w:trPr>
          <w:tblCellSpacing w:w="15" w:type="dxa"/>
        </w:trPr>
        <w:tc>
          <w:tcPr>
            <w:tcW w:w="0" w:type="auto"/>
          </w:tcPr>
          <w:p w14:paraId="5D1A7207" w14:textId="7239C2E0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0" w:type="dxa"/>
          </w:tcPr>
          <w:p w14:paraId="5A9566C9" w14:textId="7360FE61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380" w:type="dxa"/>
          </w:tcPr>
          <w:p w14:paraId="30950A9B" w14:textId="3C61B38F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238" w:type="dxa"/>
          </w:tcPr>
          <w:p w14:paraId="60C4B120" w14:textId="222282C9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2380" w:type="dxa"/>
          </w:tcPr>
          <w:p w14:paraId="74CC0A23" w14:textId="1A1FF37C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687" w:type="dxa"/>
          </w:tcPr>
          <w:p w14:paraId="7292E391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1755" w:rsidRPr="009D1755" w14:paraId="759481AD" w14:textId="08311556" w:rsidTr="00B5261B">
        <w:trPr>
          <w:tblCellSpacing w:w="15" w:type="dxa"/>
        </w:trPr>
        <w:tc>
          <w:tcPr>
            <w:tcW w:w="0" w:type="auto"/>
          </w:tcPr>
          <w:p w14:paraId="47FD24E1" w14:textId="6EBA15FD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="002222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866CB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2380" w:type="dxa"/>
          </w:tcPr>
          <w:p w14:paraId="557C9731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</w:tcPr>
          <w:p w14:paraId="27C10945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338D6712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</w:tcPr>
          <w:p w14:paraId="52B7F08F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</w:tcPr>
          <w:p w14:paraId="5E0C27D5" w14:textId="543D440D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9D1755" w:rsidRPr="009D1755" w14:paraId="28E9AACF" w14:textId="77777777" w:rsidTr="00B5261B">
        <w:trPr>
          <w:tblCellSpacing w:w="15" w:type="dxa"/>
        </w:trPr>
        <w:tc>
          <w:tcPr>
            <w:tcW w:w="0" w:type="auto"/>
          </w:tcPr>
          <w:p w14:paraId="2F612BFF" w14:textId="648430C5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80" w:type="dxa"/>
          </w:tcPr>
          <w:p w14:paraId="3DE18F8F" w14:textId="1C01BED6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  <w:tc>
          <w:tcPr>
            <w:tcW w:w="2380" w:type="dxa"/>
          </w:tcPr>
          <w:p w14:paraId="114D2417" w14:textId="2AE9F61C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6.8</w:t>
            </w:r>
          </w:p>
        </w:tc>
        <w:tc>
          <w:tcPr>
            <w:tcW w:w="2238" w:type="dxa"/>
          </w:tcPr>
          <w:p w14:paraId="576E303D" w14:textId="6A65D427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2380" w:type="dxa"/>
          </w:tcPr>
          <w:p w14:paraId="393D829B" w14:textId="1EBA8E5C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687" w:type="dxa"/>
          </w:tcPr>
          <w:p w14:paraId="07C8441C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1755" w:rsidRPr="009D1755" w14:paraId="602FCD86" w14:textId="77777777" w:rsidTr="00B5261B">
        <w:trPr>
          <w:tblCellSpacing w:w="15" w:type="dxa"/>
        </w:trPr>
        <w:tc>
          <w:tcPr>
            <w:tcW w:w="0" w:type="auto"/>
          </w:tcPr>
          <w:p w14:paraId="4BF742A1" w14:textId="1A26F78D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0" w:type="dxa"/>
          </w:tcPr>
          <w:p w14:paraId="67C402F0" w14:textId="151E3233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380" w:type="dxa"/>
          </w:tcPr>
          <w:p w14:paraId="65B192F8" w14:textId="232EBCE7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2238" w:type="dxa"/>
          </w:tcPr>
          <w:p w14:paraId="68600F81" w14:textId="65E13C96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380" w:type="dxa"/>
          </w:tcPr>
          <w:p w14:paraId="483FB8C8" w14:textId="428517CA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87" w:type="dxa"/>
          </w:tcPr>
          <w:p w14:paraId="4FA0A03B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1755" w:rsidRPr="009D1755" w14:paraId="2799745F" w14:textId="77777777" w:rsidTr="00B5261B">
        <w:trPr>
          <w:tblCellSpacing w:w="15" w:type="dxa"/>
        </w:trPr>
        <w:tc>
          <w:tcPr>
            <w:tcW w:w="0" w:type="auto"/>
          </w:tcPr>
          <w:p w14:paraId="59F33B4F" w14:textId="049A8F4F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  <w:r w:rsidR="0022222D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866CB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2380" w:type="dxa"/>
          </w:tcPr>
          <w:p w14:paraId="633718A5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</w:tcPr>
          <w:p w14:paraId="53B94EB4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38" w:type="dxa"/>
          </w:tcPr>
          <w:p w14:paraId="070D244A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80" w:type="dxa"/>
          </w:tcPr>
          <w:p w14:paraId="1E35D6A5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87" w:type="dxa"/>
          </w:tcPr>
          <w:p w14:paraId="12782E6B" w14:textId="4D6892B2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9D1755" w:rsidRPr="009D1755" w14:paraId="21623995" w14:textId="77777777" w:rsidTr="00B5261B">
        <w:trPr>
          <w:tblCellSpacing w:w="15" w:type="dxa"/>
        </w:trPr>
        <w:tc>
          <w:tcPr>
            <w:tcW w:w="0" w:type="auto"/>
          </w:tcPr>
          <w:p w14:paraId="00E816C2" w14:textId="0BD7CCAA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380" w:type="dxa"/>
          </w:tcPr>
          <w:p w14:paraId="62BDC8D2" w14:textId="72856D4C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  <w:tc>
          <w:tcPr>
            <w:tcW w:w="2380" w:type="dxa"/>
          </w:tcPr>
          <w:p w14:paraId="25CE10E9" w14:textId="4EC222A8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5.7</w:t>
            </w:r>
          </w:p>
        </w:tc>
        <w:tc>
          <w:tcPr>
            <w:tcW w:w="2238" w:type="dxa"/>
          </w:tcPr>
          <w:p w14:paraId="6D6B79CE" w14:textId="25B3ADD0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2380" w:type="dxa"/>
          </w:tcPr>
          <w:p w14:paraId="4F2CD8C2" w14:textId="548A5F46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  <w:tc>
          <w:tcPr>
            <w:tcW w:w="687" w:type="dxa"/>
          </w:tcPr>
          <w:p w14:paraId="06846D50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9D1755" w:rsidRPr="009D1755" w14:paraId="4C091B67" w14:textId="77777777" w:rsidTr="00B5261B">
        <w:trPr>
          <w:tblCellSpacing w:w="15" w:type="dxa"/>
        </w:trPr>
        <w:tc>
          <w:tcPr>
            <w:tcW w:w="0" w:type="auto"/>
          </w:tcPr>
          <w:p w14:paraId="519DCF50" w14:textId="58CBEF0F" w:rsidR="009D1755" w:rsidRPr="009D1755" w:rsidRDefault="0008185F" w:rsidP="009D175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380" w:type="dxa"/>
          </w:tcPr>
          <w:p w14:paraId="2E270243" w14:textId="45A22724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2380" w:type="dxa"/>
          </w:tcPr>
          <w:p w14:paraId="298E81C8" w14:textId="22E964FE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2238" w:type="dxa"/>
          </w:tcPr>
          <w:p w14:paraId="5B15AD65" w14:textId="5C51D362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2380" w:type="dxa"/>
          </w:tcPr>
          <w:p w14:paraId="69A9F06D" w14:textId="5DB0A2C1" w:rsidR="009D1755" w:rsidRPr="009D1755" w:rsidRDefault="0008185F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9D1755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687" w:type="dxa"/>
          </w:tcPr>
          <w:p w14:paraId="377985A7" w14:textId="77777777" w:rsidR="009D1755" w:rsidRPr="009D1755" w:rsidRDefault="009D1755" w:rsidP="006F56C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AC9C27E" w14:textId="46BA48D9" w:rsidR="00424B66" w:rsidRDefault="00424B66">
      <w:pPr>
        <w:rPr>
          <w:rFonts w:hint="eastAsia"/>
        </w:rPr>
      </w:pPr>
    </w:p>
    <w:p w14:paraId="4A7D5F35" w14:textId="424B668F" w:rsidR="00577F12" w:rsidRDefault="00577F12" w:rsidP="00360E82">
      <w:pPr>
        <w:widowControl/>
        <w:jc w:val="left"/>
        <w:rPr>
          <w:rFonts w:hint="eastAsia"/>
        </w:rPr>
      </w:pPr>
    </w:p>
    <w:sectPr w:rsidR="00577F12" w:rsidSect="00577F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E04359" w14:textId="77777777" w:rsidR="00AB57ED" w:rsidRDefault="00AB57ED" w:rsidP="00577F12">
      <w:pPr>
        <w:rPr>
          <w:rFonts w:hint="eastAsia"/>
        </w:rPr>
      </w:pPr>
      <w:r>
        <w:separator/>
      </w:r>
    </w:p>
  </w:endnote>
  <w:endnote w:type="continuationSeparator" w:id="0">
    <w:p w14:paraId="2F17D921" w14:textId="77777777" w:rsidR="00AB57ED" w:rsidRDefault="00AB57ED" w:rsidP="00577F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BC98F" w14:textId="77777777" w:rsidR="00AB57ED" w:rsidRDefault="00AB57ED" w:rsidP="00577F12">
      <w:pPr>
        <w:rPr>
          <w:rFonts w:hint="eastAsia"/>
        </w:rPr>
      </w:pPr>
      <w:r>
        <w:separator/>
      </w:r>
    </w:p>
  </w:footnote>
  <w:footnote w:type="continuationSeparator" w:id="0">
    <w:p w14:paraId="2FA79D89" w14:textId="77777777" w:rsidR="00AB57ED" w:rsidRDefault="00AB57ED" w:rsidP="00577F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E68"/>
    <w:rsid w:val="0008185F"/>
    <w:rsid w:val="000E632B"/>
    <w:rsid w:val="0010322C"/>
    <w:rsid w:val="00105B9C"/>
    <w:rsid w:val="0011403E"/>
    <w:rsid w:val="001320A1"/>
    <w:rsid w:val="001622FC"/>
    <w:rsid w:val="00170564"/>
    <w:rsid w:val="001E21FC"/>
    <w:rsid w:val="001E4154"/>
    <w:rsid w:val="0022222D"/>
    <w:rsid w:val="00263E8F"/>
    <w:rsid w:val="002C573C"/>
    <w:rsid w:val="00360E82"/>
    <w:rsid w:val="00382191"/>
    <w:rsid w:val="003960BF"/>
    <w:rsid w:val="00403AF0"/>
    <w:rsid w:val="00421C9E"/>
    <w:rsid w:val="00424B66"/>
    <w:rsid w:val="004F5781"/>
    <w:rsid w:val="00541E68"/>
    <w:rsid w:val="00577F12"/>
    <w:rsid w:val="006F56CB"/>
    <w:rsid w:val="0078263D"/>
    <w:rsid w:val="00866CBD"/>
    <w:rsid w:val="0089154D"/>
    <w:rsid w:val="008B005F"/>
    <w:rsid w:val="008C1D99"/>
    <w:rsid w:val="008F1124"/>
    <w:rsid w:val="009A6F0B"/>
    <w:rsid w:val="009B38AA"/>
    <w:rsid w:val="009D1755"/>
    <w:rsid w:val="009F16F7"/>
    <w:rsid w:val="00AB01DC"/>
    <w:rsid w:val="00AB57ED"/>
    <w:rsid w:val="00AD3D77"/>
    <w:rsid w:val="00B06731"/>
    <w:rsid w:val="00B5261B"/>
    <w:rsid w:val="00B9235E"/>
    <w:rsid w:val="00B92C08"/>
    <w:rsid w:val="00BA4DC3"/>
    <w:rsid w:val="00BD3C24"/>
    <w:rsid w:val="00BF5CD5"/>
    <w:rsid w:val="00CA4B9B"/>
    <w:rsid w:val="00CB1863"/>
    <w:rsid w:val="00CC070B"/>
    <w:rsid w:val="00CE6570"/>
    <w:rsid w:val="00D7394B"/>
    <w:rsid w:val="00F958EB"/>
    <w:rsid w:val="00FE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9ECAE4"/>
  <w15:chartTrackingRefBased/>
  <w15:docId w15:val="{EDBE9562-12FB-4D1C-9D52-21C8FAEA8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F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7F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F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F12"/>
    <w:rPr>
      <w:sz w:val="18"/>
      <w:szCs w:val="18"/>
    </w:rPr>
  </w:style>
  <w:style w:type="table" w:styleId="a7">
    <w:name w:val="Table Grid"/>
    <w:basedOn w:val="a1"/>
    <w:uiPriority w:val="39"/>
    <w:rsid w:val="00577F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1E21F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2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li li</cp:lastModifiedBy>
  <cp:revision>52</cp:revision>
  <dcterms:created xsi:type="dcterms:W3CDTF">2024-08-05T12:09:00Z</dcterms:created>
  <dcterms:modified xsi:type="dcterms:W3CDTF">2025-03-26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27439fc0ac26e2407012128c730283e0117000cb9b9e21fc008616125d2c87</vt:lpwstr>
  </property>
</Properties>
</file>